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D8409" w14:textId="6FA64C03" w:rsidR="00EA422C" w:rsidRPr="007D2871" w:rsidRDefault="00EA422C">
      <w:pPr>
        <w:rPr>
          <w:b/>
          <w:lang w:val="en-US"/>
        </w:rPr>
      </w:pPr>
      <w:r w:rsidRPr="007D2871">
        <w:rPr>
          <w:b/>
          <w:lang w:val="en-US"/>
        </w:rPr>
        <w:t xml:space="preserve">Supplementary </w:t>
      </w:r>
      <w:r w:rsidR="00906841">
        <w:rPr>
          <w:b/>
          <w:lang w:val="en-US"/>
        </w:rPr>
        <w:t>T</w:t>
      </w:r>
      <w:r w:rsidRPr="007D2871">
        <w:rPr>
          <w:b/>
          <w:lang w:val="en-US"/>
        </w:rPr>
        <w:t xml:space="preserve">able 1. </w:t>
      </w:r>
      <w:r w:rsidR="00BA6F69" w:rsidRPr="007D2871">
        <w:rPr>
          <w:b/>
          <w:lang w:val="en-US"/>
        </w:rPr>
        <w:t xml:space="preserve">Relative concentrations of urine metabolites in fasting </w:t>
      </w:r>
      <w:r w:rsidR="00906841">
        <w:rPr>
          <w:b/>
          <w:lang w:val="en-US"/>
        </w:rPr>
        <w:t xml:space="preserve">and </w:t>
      </w:r>
      <w:r w:rsidR="00BA6F69" w:rsidRPr="007D2871">
        <w:rPr>
          <w:b/>
          <w:lang w:val="en-US"/>
        </w:rPr>
        <w:t xml:space="preserve">postprandial samples </w:t>
      </w:r>
      <w:r w:rsidR="00B35045" w:rsidRPr="007D2871">
        <w:rPr>
          <w:b/>
          <w:lang w:val="en-US"/>
        </w:rPr>
        <w:t>from all do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1458"/>
        <w:gridCol w:w="1925"/>
        <w:gridCol w:w="1039"/>
        <w:gridCol w:w="919"/>
      </w:tblGrid>
      <w:tr w:rsidR="00197097" w:rsidRPr="00A62B30" w14:paraId="27DB6851" w14:textId="77777777" w:rsidTr="009758B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2B9B" w14:textId="77777777" w:rsidR="00197097" w:rsidRPr="007D2871" w:rsidRDefault="00197097" w:rsidP="0019709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A716" w14:textId="59BEF5D1" w:rsidR="00197097" w:rsidRDefault="00197097" w:rsidP="0019709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Relative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c</w:t>
            </w:r>
            <w:r w:rsidRPr="007D2871">
              <w:rPr>
                <w:b/>
                <w:sz w:val="20"/>
                <w:szCs w:val="20"/>
                <w:lang w:val="en-US"/>
              </w:rPr>
              <w:t>oncentration</w:t>
            </w:r>
            <w:r w:rsidRPr="005D3570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07BEBF4D" w14:textId="03DAEAD5" w:rsidR="00197097" w:rsidRPr="007A7099" w:rsidRDefault="009B1053" w:rsidP="00197097">
            <w:pPr>
              <w:rPr>
                <w:i/>
                <w:sz w:val="20"/>
                <w:szCs w:val="20"/>
                <w:lang w:val="en-US"/>
              </w:rPr>
            </w:pPr>
            <w:r w:rsidRPr="007A7099">
              <w:rPr>
                <w:i/>
                <w:sz w:val="20"/>
                <w:szCs w:val="20"/>
                <w:lang w:val="en-US"/>
              </w:rPr>
              <w:t xml:space="preserve">Mean ± SD </w:t>
            </w:r>
            <w:r w:rsidR="00A62B30">
              <w:rPr>
                <w:i/>
                <w:sz w:val="20"/>
                <w:szCs w:val="20"/>
                <w:lang w:val="en-US"/>
              </w:rPr>
              <w:t xml:space="preserve">(% of total </w:t>
            </w:r>
            <w:proofErr w:type="spellStart"/>
            <w:r w:rsidR="00A62B30">
              <w:rPr>
                <w:i/>
                <w:sz w:val="20"/>
                <w:szCs w:val="20"/>
                <w:lang w:val="en-US"/>
              </w:rPr>
              <w:t>m</w:t>
            </w:r>
            <w:r w:rsidR="00197097" w:rsidRPr="007A7099">
              <w:rPr>
                <w:i/>
                <w:sz w:val="20"/>
                <w:szCs w:val="20"/>
                <w:lang w:val="en-US"/>
              </w:rPr>
              <w:t>M</w:t>
            </w:r>
            <w:proofErr w:type="spellEnd"/>
            <w:r w:rsidR="00197097" w:rsidRPr="007A7099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AB50" w14:textId="77777777" w:rsidR="00197097" w:rsidRPr="007D2871" w:rsidRDefault="00197097" w:rsidP="0019709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FAB2" w14:textId="77777777" w:rsidR="00197097" w:rsidRPr="007D2871" w:rsidRDefault="00197097" w:rsidP="00197097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197097" w:rsidRPr="007D2871" w14:paraId="1585DB8C" w14:textId="77777777" w:rsidTr="009758B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A366" w14:textId="0DE92DF8" w:rsidR="00197097" w:rsidRPr="007D2871" w:rsidRDefault="00197097" w:rsidP="00906841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4DD6" w14:textId="77777777" w:rsidR="00197097" w:rsidRPr="007D2871" w:rsidRDefault="00197097" w:rsidP="00197097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Fasting (n=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ACB0" w14:textId="77777777" w:rsidR="00197097" w:rsidRPr="007D2871" w:rsidRDefault="00197097" w:rsidP="00197097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Postprandial (n=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9A48" w14:textId="77777777" w:rsidR="00197097" w:rsidRPr="007D2871" w:rsidRDefault="00197097" w:rsidP="001B4CFF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VIP</w:t>
            </w:r>
            <w:r>
              <w:rPr>
                <w:b/>
                <w:sz w:val="20"/>
                <w:szCs w:val="20"/>
                <w:lang w:val="en-US"/>
              </w:rPr>
              <w:t xml:space="preserve"> (CI)</w:t>
            </w:r>
            <w:r w:rsidR="001B4CFF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8B6D" w14:textId="77777777" w:rsidR="00197097" w:rsidRPr="007D2871" w:rsidRDefault="00197097" w:rsidP="001B4CFF">
            <w:pPr>
              <w:rPr>
                <w:b/>
                <w:i/>
                <w:sz w:val="20"/>
                <w:szCs w:val="20"/>
                <w:lang w:val="en-US"/>
              </w:rPr>
            </w:pPr>
            <w:r w:rsidRPr="007D287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A72F5F"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A72F5F">
              <w:rPr>
                <w:b/>
                <w:sz w:val="20"/>
                <w:szCs w:val="20"/>
                <w:lang w:val="en-US"/>
              </w:rPr>
              <w:t>value</w:t>
            </w:r>
            <w:r w:rsidR="001B4CFF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084B70" w:rsidRPr="007D2871" w14:paraId="7AFE3112" w14:textId="77777777" w:rsidTr="009758B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444294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-Methylnicotinami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BB14D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C27BE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86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2D8C7A" w14:textId="77777777" w:rsidR="00084B70" w:rsidRPr="007D2871" w:rsidRDefault="0083534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2DFBD" w14:textId="16BA80F6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0212465D" w14:textId="77777777" w:rsidTr="009758B1">
        <w:tc>
          <w:tcPr>
            <w:tcW w:w="0" w:type="auto"/>
            <w:vAlign w:val="bottom"/>
          </w:tcPr>
          <w:p w14:paraId="04AD707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Hydroxybutyrate</w:t>
            </w:r>
          </w:p>
        </w:tc>
        <w:tc>
          <w:tcPr>
            <w:tcW w:w="0" w:type="auto"/>
          </w:tcPr>
          <w:p w14:paraId="0CC0082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9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E059D3B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86DAAD6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0" w:type="auto"/>
          </w:tcPr>
          <w:p w14:paraId="223FBBBF" w14:textId="0BF215DE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6513E58" w14:textId="77777777" w:rsidTr="009758B1">
        <w:tc>
          <w:tcPr>
            <w:tcW w:w="0" w:type="auto"/>
            <w:vAlign w:val="bottom"/>
          </w:tcPr>
          <w:p w14:paraId="1222053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Hydroxyphenylacetate</w:t>
            </w:r>
          </w:p>
        </w:tc>
        <w:tc>
          <w:tcPr>
            <w:tcW w:w="0" w:type="auto"/>
          </w:tcPr>
          <w:p w14:paraId="3E2E3DD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F071017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1D00F190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0.5)</w:t>
            </w:r>
          </w:p>
        </w:tc>
        <w:tc>
          <w:tcPr>
            <w:tcW w:w="0" w:type="auto"/>
          </w:tcPr>
          <w:p w14:paraId="483FE56C" w14:textId="613D9779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06EECE8" w14:textId="77777777" w:rsidTr="009758B1">
        <w:tc>
          <w:tcPr>
            <w:tcW w:w="0" w:type="auto"/>
            <w:vAlign w:val="bottom"/>
          </w:tcPr>
          <w:p w14:paraId="05D1953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Methylglutarate</w:t>
            </w:r>
          </w:p>
        </w:tc>
        <w:tc>
          <w:tcPr>
            <w:tcW w:w="0" w:type="auto"/>
          </w:tcPr>
          <w:p w14:paraId="5455C08F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3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8C91187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4B2513E" w14:textId="77777777" w:rsidR="00084B70" w:rsidRPr="007D2871" w:rsidRDefault="0024034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0" w:type="auto"/>
          </w:tcPr>
          <w:p w14:paraId="57E39243" w14:textId="12E8F525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61B2E81C" w14:textId="77777777" w:rsidTr="009758B1">
        <w:tc>
          <w:tcPr>
            <w:tcW w:w="0" w:type="auto"/>
            <w:vAlign w:val="bottom"/>
          </w:tcPr>
          <w:p w14:paraId="4A834E9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glutarate</w:t>
            </w:r>
          </w:p>
        </w:tc>
        <w:tc>
          <w:tcPr>
            <w:tcW w:w="0" w:type="auto"/>
          </w:tcPr>
          <w:p w14:paraId="2A6A7CD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52447F0D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28CAF6FB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9)</w:t>
            </w:r>
          </w:p>
        </w:tc>
        <w:tc>
          <w:tcPr>
            <w:tcW w:w="0" w:type="auto"/>
          </w:tcPr>
          <w:p w14:paraId="0D71CC2F" w14:textId="0E114D68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4C9CBF8" w14:textId="77777777" w:rsidTr="009758B1">
        <w:tc>
          <w:tcPr>
            <w:tcW w:w="0" w:type="auto"/>
            <w:vAlign w:val="bottom"/>
          </w:tcPr>
          <w:p w14:paraId="277F6D7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isocaproate</w:t>
            </w:r>
          </w:p>
        </w:tc>
        <w:tc>
          <w:tcPr>
            <w:tcW w:w="0" w:type="auto"/>
          </w:tcPr>
          <w:p w14:paraId="5E981CC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43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0C955D0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91FBC99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0" w:type="auto"/>
          </w:tcPr>
          <w:p w14:paraId="3193239B" w14:textId="48D354C4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2F26283B" w14:textId="77777777" w:rsidTr="009758B1">
        <w:tc>
          <w:tcPr>
            <w:tcW w:w="0" w:type="auto"/>
            <w:vAlign w:val="bottom"/>
          </w:tcPr>
          <w:p w14:paraId="7CA2E10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valerate</w:t>
            </w:r>
          </w:p>
        </w:tc>
        <w:tc>
          <w:tcPr>
            <w:tcW w:w="0" w:type="auto"/>
          </w:tcPr>
          <w:p w14:paraId="0FA0A89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1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1703585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4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8C1FD8A" w14:textId="77777777" w:rsidR="00084B70" w:rsidRPr="007D2871" w:rsidRDefault="00BE3640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3)</w:t>
            </w:r>
          </w:p>
        </w:tc>
        <w:tc>
          <w:tcPr>
            <w:tcW w:w="0" w:type="auto"/>
          </w:tcPr>
          <w:p w14:paraId="7528893F" w14:textId="6E67AFB4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F41A9BA" w14:textId="77777777" w:rsidTr="009758B1">
        <w:tc>
          <w:tcPr>
            <w:tcW w:w="0" w:type="auto"/>
            <w:vAlign w:val="bottom"/>
          </w:tcPr>
          <w:p w14:paraId="65E21A1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3-Hydroxyphenylacetate</w:t>
            </w:r>
          </w:p>
        </w:tc>
        <w:tc>
          <w:tcPr>
            <w:tcW w:w="0" w:type="auto"/>
          </w:tcPr>
          <w:p w14:paraId="2E1039E7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F8A2052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106B59E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2)</w:t>
            </w:r>
          </w:p>
        </w:tc>
        <w:tc>
          <w:tcPr>
            <w:tcW w:w="0" w:type="auto"/>
          </w:tcPr>
          <w:p w14:paraId="69724158" w14:textId="1ACC77B1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2E78C890" w14:textId="77777777" w:rsidTr="009758B1">
        <w:tc>
          <w:tcPr>
            <w:tcW w:w="0" w:type="auto"/>
            <w:vAlign w:val="bottom"/>
          </w:tcPr>
          <w:p w14:paraId="75193FD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4-Hydroxyphenylacetate</w:t>
            </w:r>
          </w:p>
        </w:tc>
        <w:tc>
          <w:tcPr>
            <w:tcW w:w="0" w:type="auto"/>
          </w:tcPr>
          <w:p w14:paraId="64B27A2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4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E046D8D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AEB9615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5)</w:t>
            </w:r>
          </w:p>
        </w:tc>
        <w:tc>
          <w:tcPr>
            <w:tcW w:w="0" w:type="auto"/>
          </w:tcPr>
          <w:p w14:paraId="3AE997FE" w14:textId="311878F9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41E49F7" w14:textId="77777777" w:rsidTr="009758B1">
        <w:tc>
          <w:tcPr>
            <w:tcW w:w="0" w:type="auto"/>
            <w:vAlign w:val="bottom"/>
          </w:tcPr>
          <w:p w14:paraId="6AB2F54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amide</w:t>
            </w:r>
            <w:proofErr w:type="spellEnd"/>
          </w:p>
        </w:tc>
        <w:tc>
          <w:tcPr>
            <w:tcW w:w="0" w:type="auto"/>
          </w:tcPr>
          <w:p w14:paraId="6E77C09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2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325267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342997F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0" w:type="auto"/>
          </w:tcPr>
          <w:p w14:paraId="6D07824A" w14:textId="12E5C0BA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006584BA" w14:textId="77777777" w:rsidTr="009758B1">
        <w:tc>
          <w:tcPr>
            <w:tcW w:w="0" w:type="auto"/>
            <w:vAlign w:val="bottom"/>
          </w:tcPr>
          <w:p w14:paraId="290876F4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0" w:type="auto"/>
          </w:tcPr>
          <w:p w14:paraId="44C8298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8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4DEE3DC4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47C46F9B" w14:textId="77777777" w:rsidR="00084B70" w:rsidRPr="007D2871" w:rsidRDefault="00BE3640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7)</w:t>
            </w:r>
          </w:p>
        </w:tc>
        <w:tc>
          <w:tcPr>
            <w:tcW w:w="0" w:type="auto"/>
          </w:tcPr>
          <w:p w14:paraId="55FA5A42" w14:textId="131F5200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610355C1" w14:textId="77777777" w:rsidTr="009758B1">
        <w:tc>
          <w:tcPr>
            <w:tcW w:w="0" w:type="auto"/>
            <w:vAlign w:val="bottom"/>
          </w:tcPr>
          <w:p w14:paraId="51A17284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0" w:type="auto"/>
          </w:tcPr>
          <w:p w14:paraId="39B30C7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1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</w:tcPr>
          <w:p w14:paraId="24F229A4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9344E71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0" w:type="auto"/>
          </w:tcPr>
          <w:p w14:paraId="66B24B65" w14:textId="339986D8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9890E96" w14:textId="77777777" w:rsidTr="009758B1">
        <w:tc>
          <w:tcPr>
            <w:tcW w:w="0" w:type="auto"/>
            <w:vAlign w:val="bottom"/>
          </w:tcPr>
          <w:p w14:paraId="57FDB4D0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0" w:type="auto"/>
          </w:tcPr>
          <w:p w14:paraId="3B0E786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6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52D4C3A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5D213E1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  <w:r w:rsidR="00240343">
              <w:rPr>
                <w:sz w:val="20"/>
                <w:szCs w:val="20"/>
                <w:lang w:val="en-US"/>
              </w:rPr>
              <w:t xml:space="preserve"> (0.2)</w:t>
            </w:r>
          </w:p>
        </w:tc>
        <w:tc>
          <w:tcPr>
            <w:tcW w:w="0" w:type="auto"/>
          </w:tcPr>
          <w:p w14:paraId="07516B2B" w14:textId="23D6D2D4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1D2B2484" w14:textId="77777777" w:rsidTr="009758B1">
        <w:tc>
          <w:tcPr>
            <w:tcW w:w="0" w:type="auto"/>
            <w:vAlign w:val="bottom"/>
          </w:tcPr>
          <w:p w14:paraId="7A0172A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0" w:type="auto"/>
          </w:tcPr>
          <w:p w14:paraId="2498223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B64B48C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616F5DA3" w14:textId="77777777" w:rsidR="00084B70" w:rsidRPr="007D2871" w:rsidRDefault="001C5DF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1)</w:t>
            </w:r>
          </w:p>
        </w:tc>
        <w:tc>
          <w:tcPr>
            <w:tcW w:w="0" w:type="auto"/>
          </w:tcPr>
          <w:p w14:paraId="08681CF2" w14:textId="0362D800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AF5FF54" w14:textId="77777777" w:rsidTr="009758B1">
        <w:tc>
          <w:tcPr>
            <w:tcW w:w="0" w:type="auto"/>
            <w:vAlign w:val="bottom"/>
          </w:tcPr>
          <w:p w14:paraId="1B24A310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llantoin</w:t>
            </w:r>
            <w:proofErr w:type="spellEnd"/>
          </w:p>
        </w:tc>
        <w:tc>
          <w:tcPr>
            <w:tcW w:w="0" w:type="auto"/>
          </w:tcPr>
          <w:p w14:paraId="67905EBF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4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5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288FBF99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DB60DE0" w14:textId="77777777" w:rsidR="00084B70" w:rsidRPr="007D2871" w:rsidRDefault="00E1144F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 (0.9)</w:t>
            </w:r>
          </w:p>
        </w:tc>
        <w:tc>
          <w:tcPr>
            <w:tcW w:w="0" w:type="auto"/>
          </w:tcPr>
          <w:p w14:paraId="3C3F142E" w14:textId="77777777" w:rsidR="00084B70" w:rsidRPr="007D2871" w:rsidRDefault="00E1144F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084B70" w:rsidRPr="007D2871" w14:paraId="7625E98A" w14:textId="77777777" w:rsidTr="009758B1">
        <w:tc>
          <w:tcPr>
            <w:tcW w:w="0" w:type="auto"/>
            <w:vAlign w:val="bottom"/>
          </w:tcPr>
          <w:p w14:paraId="2A51127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scorbate</w:t>
            </w:r>
          </w:p>
        </w:tc>
        <w:tc>
          <w:tcPr>
            <w:tcW w:w="0" w:type="auto"/>
          </w:tcPr>
          <w:p w14:paraId="033DDD4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6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8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775EF7A2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114EF1F3" w14:textId="77777777" w:rsidR="00084B70" w:rsidRPr="007D2871" w:rsidRDefault="001C5DF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1.7)</w:t>
            </w:r>
          </w:p>
        </w:tc>
        <w:tc>
          <w:tcPr>
            <w:tcW w:w="0" w:type="auto"/>
          </w:tcPr>
          <w:p w14:paraId="1CA4B7A5" w14:textId="02052855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2CCC488" w14:textId="77777777" w:rsidTr="009758B1">
        <w:tc>
          <w:tcPr>
            <w:tcW w:w="0" w:type="auto"/>
            <w:vAlign w:val="bottom"/>
          </w:tcPr>
          <w:p w14:paraId="277D409B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0" w:type="auto"/>
          </w:tcPr>
          <w:p w14:paraId="0B243C5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3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3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082AF09B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25D237A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(0.8)</w:t>
            </w:r>
          </w:p>
        </w:tc>
        <w:tc>
          <w:tcPr>
            <w:tcW w:w="0" w:type="auto"/>
          </w:tcPr>
          <w:p w14:paraId="7A26EFDC" w14:textId="1AE8FE6D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17C113B0" w14:textId="77777777" w:rsidTr="009758B1">
        <w:tc>
          <w:tcPr>
            <w:tcW w:w="0" w:type="auto"/>
            <w:vAlign w:val="bottom"/>
          </w:tcPr>
          <w:p w14:paraId="449C67C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0" w:type="auto"/>
          </w:tcPr>
          <w:p w14:paraId="3F45227E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7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5A490B45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3F424B8E" w14:textId="77777777" w:rsidR="00084B70" w:rsidRPr="007D2871" w:rsidRDefault="0024034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0" w:type="auto"/>
          </w:tcPr>
          <w:p w14:paraId="6D59593B" w14:textId="77756241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D72668A" w14:textId="77777777" w:rsidTr="009758B1">
        <w:tc>
          <w:tcPr>
            <w:tcW w:w="0" w:type="auto"/>
            <w:vAlign w:val="bottom"/>
          </w:tcPr>
          <w:p w14:paraId="651D061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0" w:type="auto"/>
          </w:tcPr>
          <w:p w14:paraId="257FF202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6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3873F30B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533FCF4D" w14:textId="77777777" w:rsidR="00084B70" w:rsidRPr="007D2871" w:rsidRDefault="00B903D4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 (1.3)</w:t>
            </w:r>
          </w:p>
        </w:tc>
        <w:tc>
          <w:tcPr>
            <w:tcW w:w="0" w:type="auto"/>
          </w:tcPr>
          <w:p w14:paraId="5200A2CD" w14:textId="77777777" w:rsidR="00084B70" w:rsidRPr="007D2871" w:rsidRDefault="00756ED1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084B70" w:rsidRPr="007D2871" w14:paraId="6E661FD4" w14:textId="77777777" w:rsidTr="009758B1">
        <w:tc>
          <w:tcPr>
            <w:tcW w:w="0" w:type="auto"/>
            <w:vAlign w:val="bottom"/>
          </w:tcPr>
          <w:p w14:paraId="28D4B4B2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Dimethylamine</w:t>
            </w:r>
          </w:p>
        </w:tc>
        <w:tc>
          <w:tcPr>
            <w:tcW w:w="0" w:type="auto"/>
          </w:tcPr>
          <w:p w14:paraId="0324CE2F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4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3606996C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6388E7E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5)</w:t>
            </w:r>
          </w:p>
        </w:tc>
        <w:tc>
          <w:tcPr>
            <w:tcW w:w="0" w:type="auto"/>
          </w:tcPr>
          <w:p w14:paraId="32BF427A" w14:textId="6D475378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D93B730" w14:textId="77777777" w:rsidTr="009758B1">
        <w:tc>
          <w:tcPr>
            <w:tcW w:w="0" w:type="auto"/>
            <w:vAlign w:val="bottom"/>
          </w:tcPr>
          <w:p w14:paraId="5EDFFC3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rmate</w:t>
            </w:r>
            <w:proofErr w:type="spellEnd"/>
          </w:p>
        </w:tc>
        <w:tc>
          <w:tcPr>
            <w:tcW w:w="0" w:type="auto"/>
          </w:tcPr>
          <w:p w14:paraId="51DC32C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9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7950A36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7BB56E23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3)</w:t>
            </w:r>
          </w:p>
        </w:tc>
        <w:tc>
          <w:tcPr>
            <w:tcW w:w="0" w:type="auto"/>
          </w:tcPr>
          <w:p w14:paraId="7A4F4194" w14:textId="645A062C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2037498" w14:textId="77777777" w:rsidTr="009758B1">
        <w:tc>
          <w:tcPr>
            <w:tcW w:w="0" w:type="auto"/>
            <w:vAlign w:val="bottom"/>
          </w:tcPr>
          <w:p w14:paraId="36E77FFC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0" w:type="auto"/>
          </w:tcPr>
          <w:p w14:paraId="6A25AE5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5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29DA6CE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351501F5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0" w:type="auto"/>
          </w:tcPr>
          <w:p w14:paraId="01F8D4AC" w14:textId="6CABAF42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710A83E" w14:textId="77777777" w:rsidTr="009758B1">
        <w:tc>
          <w:tcPr>
            <w:tcW w:w="0" w:type="auto"/>
            <w:vAlign w:val="bottom"/>
          </w:tcPr>
          <w:p w14:paraId="199CC83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Guanidoacetate</w:t>
            </w:r>
            <w:proofErr w:type="spellEnd"/>
          </w:p>
        </w:tc>
        <w:tc>
          <w:tcPr>
            <w:tcW w:w="0" w:type="auto"/>
          </w:tcPr>
          <w:p w14:paraId="2EB973B2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5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B98305C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883F1D8" w14:textId="77777777" w:rsidR="00084B70" w:rsidRPr="007D2871" w:rsidRDefault="001C5DF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1.0)</w:t>
            </w:r>
          </w:p>
        </w:tc>
        <w:tc>
          <w:tcPr>
            <w:tcW w:w="0" w:type="auto"/>
          </w:tcPr>
          <w:p w14:paraId="38E1BCB1" w14:textId="116F58B0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6CE0FE1" w14:textId="77777777" w:rsidTr="009758B1">
        <w:tc>
          <w:tcPr>
            <w:tcW w:w="0" w:type="auto"/>
            <w:vAlign w:val="bottom"/>
          </w:tcPr>
          <w:p w14:paraId="6513397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Hippurate</w:t>
            </w:r>
            <w:proofErr w:type="spellEnd"/>
          </w:p>
        </w:tc>
        <w:tc>
          <w:tcPr>
            <w:tcW w:w="0" w:type="auto"/>
          </w:tcPr>
          <w:p w14:paraId="2D90C6D4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8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6286DC3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780794E6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6)</w:t>
            </w:r>
          </w:p>
        </w:tc>
        <w:tc>
          <w:tcPr>
            <w:tcW w:w="0" w:type="auto"/>
          </w:tcPr>
          <w:p w14:paraId="55E82B32" w14:textId="77AA0604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2D0F2AA0" w14:textId="77777777" w:rsidTr="009758B1">
        <w:tc>
          <w:tcPr>
            <w:tcW w:w="0" w:type="auto"/>
            <w:vAlign w:val="bottom"/>
          </w:tcPr>
          <w:p w14:paraId="6A44081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Kynurenate</w:t>
            </w:r>
            <w:proofErr w:type="spellEnd"/>
          </w:p>
        </w:tc>
        <w:tc>
          <w:tcPr>
            <w:tcW w:w="0" w:type="auto"/>
          </w:tcPr>
          <w:p w14:paraId="4EF78D5C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0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09F6D9F1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5E13AC05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0.4)</w:t>
            </w:r>
          </w:p>
        </w:tc>
        <w:tc>
          <w:tcPr>
            <w:tcW w:w="0" w:type="auto"/>
          </w:tcPr>
          <w:p w14:paraId="33BB21DF" w14:textId="50B5BC7E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AF2E6A7" w14:textId="77777777" w:rsidTr="009758B1">
        <w:tc>
          <w:tcPr>
            <w:tcW w:w="0" w:type="auto"/>
            <w:vAlign w:val="bottom"/>
          </w:tcPr>
          <w:p w14:paraId="39E301F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0" w:type="auto"/>
          </w:tcPr>
          <w:p w14:paraId="54CEF8EE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3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7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2330B601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EC2FB4A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8)</w:t>
            </w:r>
          </w:p>
        </w:tc>
        <w:tc>
          <w:tcPr>
            <w:tcW w:w="0" w:type="auto"/>
          </w:tcPr>
          <w:p w14:paraId="392EFED4" w14:textId="670CFD1F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B365557" w14:textId="77777777" w:rsidTr="009758B1">
        <w:tc>
          <w:tcPr>
            <w:tcW w:w="0" w:type="auto"/>
            <w:vAlign w:val="bottom"/>
          </w:tcPr>
          <w:p w14:paraId="3387742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0" w:type="auto"/>
          </w:tcPr>
          <w:p w14:paraId="6E7ED932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3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0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135F50B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4AA97359" w14:textId="77777777" w:rsidR="00084B70" w:rsidRPr="00555CCF" w:rsidRDefault="001C5DF3" w:rsidP="00197097">
            <w:pPr>
              <w:rPr>
                <w:sz w:val="20"/>
                <w:szCs w:val="20"/>
                <w:lang w:val="en-US"/>
              </w:rPr>
            </w:pPr>
            <w:r w:rsidRPr="00555CCF">
              <w:rPr>
                <w:sz w:val="20"/>
                <w:szCs w:val="20"/>
                <w:lang w:val="en-US"/>
              </w:rPr>
              <w:t>1.2 (0.8)</w:t>
            </w:r>
          </w:p>
        </w:tc>
        <w:tc>
          <w:tcPr>
            <w:tcW w:w="0" w:type="auto"/>
          </w:tcPr>
          <w:p w14:paraId="61BAED81" w14:textId="77777777" w:rsidR="00084B70" w:rsidRPr="007D2871" w:rsidRDefault="004328A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</w:t>
            </w:r>
          </w:p>
        </w:tc>
      </w:tr>
      <w:tr w:rsidR="00084B70" w:rsidRPr="007D2871" w14:paraId="3C33B8B7" w14:textId="77777777" w:rsidTr="009758B1">
        <w:tc>
          <w:tcPr>
            <w:tcW w:w="0" w:type="auto"/>
            <w:vAlign w:val="bottom"/>
          </w:tcPr>
          <w:p w14:paraId="4E74BE8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amine</w:t>
            </w:r>
          </w:p>
        </w:tc>
        <w:tc>
          <w:tcPr>
            <w:tcW w:w="0" w:type="auto"/>
          </w:tcPr>
          <w:p w14:paraId="6FBE054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2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7DE4704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55761F5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.3)</w:t>
            </w:r>
          </w:p>
        </w:tc>
        <w:tc>
          <w:tcPr>
            <w:tcW w:w="0" w:type="auto"/>
          </w:tcPr>
          <w:p w14:paraId="1455D75D" w14:textId="785775CF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049613B" w14:textId="77777777" w:rsidTr="009758B1">
        <w:tc>
          <w:tcPr>
            <w:tcW w:w="0" w:type="auto"/>
            <w:vAlign w:val="bottom"/>
          </w:tcPr>
          <w:p w14:paraId="27422B9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guanidine</w:t>
            </w:r>
            <w:proofErr w:type="spellEnd"/>
          </w:p>
        </w:tc>
        <w:tc>
          <w:tcPr>
            <w:tcW w:w="0" w:type="auto"/>
          </w:tcPr>
          <w:p w14:paraId="308ECA92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3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70FE1BE7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F815717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0" w:type="auto"/>
          </w:tcPr>
          <w:p w14:paraId="7FF6F607" w14:textId="4E4F8773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33A9515C" w14:textId="77777777" w:rsidTr="009758B1">
        <w:tc>
          <w:tcPr>
            <w:tcW w:w="0" w:type="auto"/>
            <w:vAlign w:val="bottom"/>
          </w:tcPr>
          <w:p w14:paraId="5A23E37B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malonate</w:t>
            </w:r>
            <w:proofErr w:type="spellEnd"/>
          </w:p>
        </w:tc>
        <w:tc>
          <w:tcPr>
            <w:tcW w:w="0" w:type="auto"/>
          </w:tcPr>
          <w:p w14:paraId="2DDAD7B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4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3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3F92BF94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7BCC75C4" w14:textId="77777777" w:rsidR="00084B70" w:rsidRPr="007D2871" w:rsidRDefault="001C5DF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(1.5)</w:t>
            </w:r>
          </w:p>
        </w:tc>
        <w:tc>
          <w:tcPr>
            <w:tcW w:w="0" w:type="auto"/>
          </w:tcPr>
          <w:p w14:paraId="6DCEDAB5" w14:textId="5C0C2D5A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214840E" w14:textId="77777777" w:rsidTr="009758B1">
        <w:tc>
          <w:tcPr>
            <w:tcW w:w="0" w:type="auto"/>
            <w:vAlign w:val="bottom"/>
          </w:tcPr>
          <w:p w14:paraId="01A2F6C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succinate</w:t>
            </w:r>
            <w:proofErr w:type="spellEnd"/>
          </w:p>
        </w:tc>
        <w:tc>
          <w:tcPr>
            <w:tcW w:w="0" w:type="auto"/>
          </w:tcPr>
          <w:p w14:paraId="63E257FB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47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7D5625A7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6CEF6B6E" w14:textId="77777777" w:rsidR="00084B70" w:rsidRPr="007D2871" w:rsidRDefault="00F80395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  <w:r w:rsidR="00240343">
              <w:rPr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0" w:type="auto"/>
          </w:tcPr>
          <w:p w14:paraId="37F94D3A" w14:textId="5A34C915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2537BA4F" w14:textId="77777777" w:rsidTr="009758B1">
        <w:tc>
          <w:tcPr>
            <w:tcW w:w="0" w:type="auto"/>
            <w:vAlign w:val="bottom"/>
          </w:tcPr>
          <w:p w14:paraId="181B130F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,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Dimethylformamide</w:t>
            </w:r>
            <w:proofErr w:type="spellEnd"/>
          </w:p>
        </w:tc>
        <w:tc>
          <w:tcPr>
            <w:tcW w:w="0" w:type="auto"/>
          </w:tcPr>
          <w:p w14:paraId="61B6F79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1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345778E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B086DA8" w14:textId="77777777" w:rsidR="00084B70" w:rsidRPr="007D2871" w:rsidRDefault="00BE3640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0" w:type="auto"/>
          </w:tcPr>
          <w:p w14:paraId="6D63B586" w14:textId="36132058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3D0A9562" w14:textId="77777777" w:rsidTr="009758B1">
        <w:tc>
          <w:tcPr>
            <w:tcW w:w="0" w:type="auto"/>
            <w:vAlign w:val="bottom"/>
          </w:tcPr>
          <w:p w14:paraId="65F34070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,N-Dimethylglycine</w:t>
            </w:r>
          </w:p>
        </w:tc>
        <w:tc>
          <w:tcPr>
            <w:tcW w:w="0" w:type="auto"/>
          </w:tcPr>
          <w:p w14:paraId="3FFBFD6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50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1361849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534E929E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0" w:type="auto"/>
          </w:tcPr>
          <w:p w14:paraId="085B9909" w14:textId="16CC9129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1B6C7440" w14:textId="77777777" w:rsidTr="009758B1">
        <w:tc>
          <w:tcPr>
            <w:tcW w:w="0" w:type="auto"/>
            <w:vAlign w:val="bottom"/>
          </w:tcPr>
          <w:p w14:paraId="5A11A365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itrosodimethylamine</w:t>
            </w:r>
            <w:proofErr w:type="spellEnd"/>
          </w:p>
        </w:tc>
        <w:tc>
          <w:tcPr>
            <w:tcW w:w="0" w:type="auto"/>
          </w:tcPr>
          <w:p w14:paraId="71B64EE0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6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9FCEAD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76CB64D2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9)</w:t>
            </w:r>
          </w:p>
        </w:tc>
        <w:tc>
          <w:tcPr>
            <w:tcW w:w="0" w:type="auto"/>
          </w:tcPr>
          <w:p w14:paraId="73E7B735" w14:textId="40E9866B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3D6C6C88" w14:textId="77777777" w:rsidTr="009758B1">
        <w:tc>
          <w:tcPr>
            <w:tcW w:w="0" w:type="auto"/>
            <w:vAlign w:val="bottom"/>
          </w:tcPr>
          <w:p w14:paraId="2AB488C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henylacetylglycine</w:t>
            </w:r>
            <w:proofErr w:type="spellEnd"/>
          </w:p>
        </w:tc>
        <w:tc>
          <w:tcPr>
            <w:tcW w:w="0" w:type="auto"/>
          </w:tcPr>
          <w:p w14:paraId="6AF0FA3C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2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39BCC0DD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193FBBE0" w14:textId="77777777" w:rsidR="00084B70" w:rsidRPr="007D2871" w:rsidRDefault="00BE3640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9)</w:t>
            </w:r>
          </w:p>
        </w:tc>
        <w:tc>
          <w:tcPr>
            <w:tcW w:w="0" w:type="auto"/>
          </w:tcPr>
          <w:p w14:paraId="3D172ED5" w14:textId="59D69D5F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37C05250" w14:textId="77777777" w:rsidTr="009758B1">
        <w:tc>
          <w:tcPr>
            <w:tcW w:w="0" w:type="auto"/>
            <w:vAlign w:val="bottom"/>
          </w:tcPr>
          <w:p w14:paraId="038C7E5E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henylacetate</w:t>
            </w:r>
            <w:proofErr w:type="spellEnd"/>
          </w:p>
        </w:tc>
        <w:tc>
          <w:tcPr>
            <w:tcW w:w="0" w:type="auto"/>
          </w:tcPr>
          <w:p w14:paraId="3FD8914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6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249FBF3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B538B19" w14:textId="77777777" w:rsidR="00084B70" w:rsidRPr="007D2871" w:rsidRDefault="0024034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3)</w:t>
            </w:r>
          </w:p>
        </w:tc>
        <w:tc>
          <w:tcPr>
            <w:tcW w:w="0" w:type="auto"/>
          </w:tcPr>
          <w:p w14:paraId="6F0BEE42" w14:textId="196031F0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E10EC54" w14:textId="77777777" w:rsidTr="009758B1">
        <w:tc>
          <w:tcPr>
            <w:tcW w:w="0" w:type="auto"/>
            <w:vAlign w:val="bottom"/>
          </w:tcPr>
          <w:p w14:paraId="6822961C" w14:textId="77777777" w:rsidR="00084B70" w:rsidRPr="00B85A58" w:rsidRDefault="00084B70" w:rsidP="00197097">
            <w:pPr>
              <w:rPr>
                <w:sz w:val="20"/>
                <w:szCs w:val="20"/>
                <w:lang w:val="en-US"/>
              </w:rPr>
            </w:pPr>
            <w:r w:rsidRPr="00B85A58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0" w:type="auto"/>
          </w:tcPr>
          <w:p w14:paraId="11E5A237" w14:textId="77777777" w:rsidR="00084B70" w:rsidRPr="00B85A58" w:rsidRDefault="00084B70" w:rsidP="00197097">
            <w:pPr>
              <w:rPr>
                <w:sz w:val="20"/>
                <w:szCs w:val="20"/>
                <w:lang w:val="en-US"/>
              </w:rPr>
            </w:pPr>
            <w:r w:rsidRPr="00B85A58">
              <w:rPr>
                <w:sz w:val="20"/>
                <w:szCs w:val="20"/>
              </w:rPr>
              <w:t>1</w:t>
            </w:r>
            <w:r w:rsidR="008D4631" w:rsidRPr="00B85A58">
              <w:rPr>
                <w:sz w:val="20"/>
                <w:szCs w:val="20"/>
              </w:rPr>
              <w:t>.</w:t>
            </w:r>
            <w:r w:rsidRPr="00B85A58">
              <w:rPr>
                <w:sz w:val="20"/>
                <w:szCs w:val="20"/>
              </w:rPr>
              <w:t>01</w:t>
            </w:r>
            <w:r w:rsidR="00967E79" w:rsidRPr="00B85A58">
              <w:rPr>
                <w:sz w:val="20"/>
                <w:szCs w:val="20"/>
              </w:rPr>
              <w:t xml:space="preserve"> </w:t>
            </w:r>
            <w:r w:rsidRPr="00B85A58">
              <w:rPr>
                <w:sz w:val="20"/>
                <w:szCs w:val="20"/>
              </w:rPr>
              <w:t>±</w:t>
            </w:r>
            <w:r w:rsidR="00967E79" w:rsidRPr="00B85A58">
              <w:rPr>
                <w:sz w:val="20"/>
                <w:szCs w:val="20"/>
              </w:rPr>
              <w:t xml:space="preserve"> </w:t>
            </w:r>
            <w:r w:rsidRPr="00B85A58">
              <w:rPr>
                <w:sz w:val="20"/>
                <w:szCs w:val="20"/>
              </w:rPr>
              <w:t>1</w:t>
            </w:r>
            <w:r w:rsidR="008D4631" w:rsidRPr="00B85A58">
              <w:rPr>
                <w:sz w:val="20"/>
                <w:szCs w:val="20"/>
              </w:rPr>
              <w:t>.</w:t>
            </w:r>
            <w:r w:rsidRPr="00B85A58">
              <w:rPr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318CDCFE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406BAEB" w14:textId="77777777" w:rsidR="00084B70" w:rsidRPr="007D2871" w:rsidRDefault="00A6461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1.0)</w:t>
            </w:r>
          </w:p>
        </w:tc>
        <w:tc>
          <w:tcPr>
            <w:tcW w:w="0" w:type="auto"/>
          </w:tcPr>
          <w:p w14:paraId="113D7728" w14:textId="1A68714C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28FBE36C" w14:textId="77777777" w:rsidTr="009758B1">
        <w:tc>
          <w:tcPr>
            <w:tcW w:w="0" w:type="auto"/>
            <w:vAlign w:val="bottom"/>
          </w:tcPr>
          <w:p w14:paraId="6A47588F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arcosine</w:t>
            </w:r>
          </w:p>
        </w:tc>
        <w:tc>
          <w:tcPr>
            <w:tcW w:w="0" w:type="auto"/>
          </w:tcPr>
          <w:p w14:paraId="4E1D648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7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58A57AA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F6072E6" w14:textId="77777777" w:rsidR="00084B70" w:rsidRPr="007D2871" w:rsidRDefault="001C5DF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4)</w:t>
            </w:r>
          </w:p>
        </w:tc>
        <w:tc>
          <w:tcPr>
            <w:tcW w:w="0" w:type="auto"/>
          </w:tcPr>
          <w:p w14:paraId="1224CDE7" w14:textId="33CF316C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8678FB2" w14:textId="77777777" w:rsidTr="009758B1">
        <w:tc>
          <w:tcPr>
            <w:tcW w:w="0" w:type="auto"/>
            <w:vAlign w:val="bottom"/>
          </w:tcPr>
          <w:p w14:paraId="62506B2B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0" w:type="auto"/>
          </w:tcPr>
          <w:p w14:paraId="422C2EA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4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406BB4C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14C2B67" w14:textId="77777777" w:rsidR="00084B70" w:rsidRPr="007D2871" w:rsidRDefault="0083534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4)</w:t>
            </w:r>
          </w:p>
        </w:tc>
        <w:tc>
          <w:tcPr>
            <w:tcW w:w="0" w:type="auto"/>
          </w:tcPr>
          <w:p w14:paraId="6229CB42" w14:textId="2EA7DAA5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5C1903A2" w14:textId="77777777" w:rsidTr="009758B1">
        <w:tc>
          <w:tcPr>
            <w:tcW w:w="0" w:type="auto"/>
            <w:vAlign w:val="bottom"/>
          </w:tcPr>
          <w:p w14:paraId="38009A7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artrate</w:t>
            </w:r>
          </w:p>
        </w:tc>
        <w:tc>
          <w:tcPr>
            <w:tcW w:w="0" w:type="auto"/>
          </w:tcPr>
          <w:p w14:paraId="0A32E2B6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9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D300FEC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7DFA63B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4)</w:t>
            </w:r>
          </w:p>
        </w:tc>
        <w:tc>
          <w:tcPr>
            <w:tcW w:w="0" w:type="auto"/>
          </w:tcPr>
          <w:p w14:paraId="79F8E292" w14:textId="787BC0AF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55CC666" w14:textId="77777777" w:rsidTr="009758B1">
        <w:tc>
          <w:tcPr>
            <w:tcW w:w="0" w:type="auto"/>
            <w:vAlign w:val="bottom"/>
          </w:tcPr>
          <w:p w14:paraId="46AD3CC9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0" w:type="auto"/>
          </w:tcPr>
          <w:p w14:paraId="7F01CA2D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11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9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2B6146A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E39E7EC" w14:textId="77777777" w:rsidR="00084B70" w:rsidRPr="001E50AB" w:rsidRDefault="00756ED1" w:rsidP="00197097">
            <w:pPr>
              <w:rPr>
                <w:sz w:val="20"/>
                <w:szCs w:val="20"/>
                <w:lang w:val="en-US"/>
              </w:rPr>
            </w:pPr>
            <w:r w:rsidRPr="001E50AB">
              <w:rPr>
                <w:sz w:val="20"/>
                <w:szCs w:val="20"/>
                <w:lang w:val="en-US"/>
              </w:rPr>
              <w:t>2.9 (1.7)</w:t>
            </w:r>
          </w:p>
        </w:tc>
        <w:tc>
          <w:tcPr>
            <w:tcW w:w="0" w:type="auto"/>
          </w:tcPr>
          <w:p w14:paraId="2E83122B" w14:textId="77777777" w:rsidR="00084B70" w:rsidRPr="001E50AB" w:rsidRDefault="00756ED1" w:rsidP="00197097">
            <w:pPr>
              <w:rPr>
                <w:sz w:val="20"/>
                <w:szCs w:val="20"/>
                <w:lang w:val="en-US"/>
              </w:rPr>
            </w:pPr>
            <w:r w:rsidRPr="001E50AB">
              <w:rPr>
                <w:sz w:val="20"/>
                <w:szCs w:val="20"/>
                <w:lang w:val="en-US"/>
              </w:rPr>
              <w:t>0.000</w:t>
            </w:r>
            <w:r w:rsidR="001948B8" w:rsidRPr="001E50AB">
              <w:rPr>
                <w:sz w:val="20"/>
                <w:szCs w:val="20"/>
                <w:lang w:val="en-US"/>
              </w:rPr>
              <w:t>5</w:t>
            </w:r>
          </w:p>
        </w:tc>
      </w:tr>
      <w:tr w:rsidR="00084B70" w:rsidRPr="007D2871" w14:paraId="16CB40D9" w14:textId="77777777" w:rsidTr="009758B1">
        <w:tc>
          <w:tcPr>
            <w:tcW w:w="0" w:type="auto"/>
            <w:vAlign w:val="bottom"/>
          </w:tcPr>
          <w:p w14:paraId="03341B8A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rigonelline</w:t>
            </w:r>
            <w:proofErr w:type="spellEnd"/>
          </w:p>
        </w:tc>
        <w:tc>
          <w:tcPr>
            <w:tcW w:w="0" w:type="auto"/>
          </w:tcPr>
          <w:p w14:paraId="01112094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5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91B7E07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EBE75C0" w14:textId="77777777" w:rsidR="00084B70" w:rsidRPr="007D2871" w:rsidRDefault="00DB079C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0" w:type="auto"/>
          </w:tcPr>
          <w:p w14:paraId="6BB84210" w14:textId="3E9BE41F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7C74AB49" w14:textId="77777777" w:rsidTr="009758B1">
        <w:tc>
          <w:tcPr>
            <w:tcW w:w="0" w:type="auto"/>
            <w:vAlign w:val="bottom"/>
          </w:tcPr>
          <w:p w14:paraId="0E83810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rimethylamine</w:t>
            </w:r>
          </w:p>
        </w:tc>
        <w:tc>
          <w:tcPr>
            <w:tcW w:w="0" w:type="auto"/>
          </w:tcPr>
          <w:p w14:paraId="65F8B15E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17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10B95139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306DA4AA" w14:textId="77777777" w:rsidR="00084B70" w:rsidRPr="007D2871" w:rsidRDefault="00240343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0" w:type="auto"/>
          </w:tcPr>
          <w:p w14:paraId="7952E6FF" w14:textId="7D8B5E7D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4C322D89" w14:textId="77777777" w:rsidTr="009758B1">
        <w:tc>
          <w:tcPr>
            <w:tcW w:w="0" w:type="auto"/>
            <w:vAlign w:val="bottom"/>
          </w:tcPr>
          <w:p w14:paraId="22DC0A0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0" w:type="auto"/>
          </w:tcPr>
          <w:p w14:paraId="6E7987C8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82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75AEA4F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5DBACD9" w14:textId="77777777" w:rsidR="00084B70" w:rsidRPr="007D2871" w:rsidRDefault="00835348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0" w:type="auto"/>
          </w:tcPr>
          <w:p w14:paraId="5782B3A2" w14:textId="66B4CA75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  <w:tr w:rsidR="00084B70" w:rsidRPr="007D2871" w14:paraId="08404495" w14:textId="77777777" w:rsidTr="009758B1">
        <w:tc>
          <w:tcPr>
            <w:tcW w:w="0" w:type="auto"/>
            <w:vAlign w:val="bottom"/>
          </w:tcPr>
          <w:p w14:paraId="3C09B8E3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τ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histidine</w:t>
            </w:r>
            <w:proofErr w:type="spellEnd"/>
          </w:p>
        </w:tc>
        <w:tc>
          <w:tcPr>
            <w:tcW w:w="0" w:type="auto"/>
          </w:tcPr>
          <w:p w14:paraId="5C06A751" w14:textId="77777777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67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±</w:t>
            </w:r>
            <w:r w:rsidR="00967E79">
              <w:rPr>
                <w:sz w:val="20"/>
                <w:szCs w:val="20"/>
              </w:rPr>
              <w:t xml:space="preserve"> </w:t>
            </w:r>
            <w:r w:rsidRPr="00E90318">
              <w:rPr>
                <w:sz w:val="20"/>
                <w:szCs w:val="20"/>
              </w:rPr>
              <w:t>0</w:t>
            </w:r>
            <w:r w:rsidR="008D4631">
              <w:rPr>
                <w:sz w:val="20"/>
                <w:szCs w:val="20"/>
              </w:rPr>
              <w:t>.</w:t>
            </w:r>
            <w:r w:rsidRPr="00E90318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64DB9E0" w14:textId="77777777" w:rsidR="00084B70" w:rsidRPr="00BE2094" w:rsidRDefault="00084B70" w:rsidP="00197097">
            <w:pPr>
              <w:rPr>
                <w:sz w:val="20"/>
                <w:szCs w:val="20"/>
                <w:lang w:val="en-US"/>
              </w:rPr>
            </w:pPr>
            <w:r w:rsidRPr="00BE209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1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 w:rsidR="00967E7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8D4631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BE2094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6EE08BFB" w14:textId="77777777" w:rsidR="00084B70" w:rsidRPr="007D2871" w:rsidRDefault="00B03CD2" w:rsidP="001970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6)</w:t>
            </w:r>
          </w:p>
        </w:tc>
        <w:tc>
          <w:tcPr>
            <w:tcW w:w="0" w:type="auto"/>
          </w:tcPr>
          <w:p w14:paraId="37671292" w14:textId="40C7DDD2" w:rsidR="00084B70" w:rsidRPr="007D2871" w:rsidRDefault="00084B70" w:rsidP="00197097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F2DC416" w14:textId="77777777" w:rsidR="009B1053" w:rsidRPr="009B1053" w:rsidRDefault="009B1053" w:rsidP="009B1053">
      <w:pPr>
        <w:rPr>
          <w:sz w:val="20"/>
          <w:szCs w:val="20"/>
          <w:lang w:val="en-US"/>
        </w:rPr>
      </w:pPr>
      <w:r w:rsidRPr="009B1053">
        <w:rPr>
          <w:sz w:val="20"/>
          <w:szCs w:val="20"/>
          <w:lang w:val="en-US"/>
        </w:rPr>
        <w:t>A significant separation between fasting and postprandial samples was obtained with partial least-squares discriminant analysis (PLS-DA 1 comp: R</w:t>
      </w:r>
      <w:r w:rsidRPr="009B1053">
        <w:rPr>
          <w:sz w:val="20"/>
          <w:szCs w:val="20"/>
          <w:vertAlign w:val="superscript"/>
          <w:lang w:val="en-US"/>
        </w:rPr>
        <w:t>2</w:t>
      </w:r>
      <w:r w:rsidRPr="009B1053">
        <w:rPr>
          <w:sz w:val="20"/>
          <w:szCs w:val="20"/>
          <w:lang w:val="en-US"/>
        </w:rPr>
        <w:t>Y=0.4, Q</w:t>
      </w:r>
      <w:r w:rsidRPr="009B1053">
        <w:rPr>
          <w:sz w:val="20"/>
          <w:szCs w:val="20"/>
          <w:vertAlign w:val="superscript"/>
          <w:lang w:val="en-US"/>
        </w:rPr>
        <w:t>2</w:t>
      </w:r>
      <w:r w:rsidRPr="009B1053">
        <w:rPr>
          <w:sz w:val="20"/>
          <w:szCs w:val="20"/>
          <w:lang w:val="en-US"/>
        </w:rPr>
        <w:t xml:space="preserve">Y=0.32) and cross-validated analysis of variance (CV-ANOVA: </w:t>
      </w:r>
      <w:r w:rsidRPr="009B1053">
        <w:rPr>
          <w:i/>
          <w:sz w:val="20"/>
          <w:szCs w:val="20"/>
          <w:lang w:val="en-US"/>
        </w:rPr>
        <w:t>P</w:t>
      </w:r>
      <w:r w:rsidRPr="009B1053">
        <w:rPr>
          <w:sz w:val="20"/>
          <w:szCs w:val="20"/>
          <w:lang w:val="en-US"/>
        </w:rPr>
        <w:t xml:space="preserve">=0.00006) in a multivariate model including all 28 dogs and 45 metabolites (urea and creatinine were excluded). </w:t>
      </w:r>
    </w:p>
    <w:p w14:paraId="79C85DA6" w14:textId="5785EBB1" w:rsidR="009B1053" w:rsidRPr="009B1053" w:rsidRDefault="009B1053" w:rsidP="009B1053">
      <w:pPr>
        <w:rPr>
          <w:sz w:val="20"/>
          <w:szCs w:val="20"/>
          <w:lang w:val="en-US"/>
        </w:rPr>
      </w:pPr>
      <w:proofErr w:type="spellStart"/>
      <w:proofErr w:type="gramStart"/>
      <w:r w:rsidRPr="009B1053">
        <w:rPr>
          <w:sz w:val="20"/>
          <w:szCs w:val="20"/>
          <w:vertAlign w:val="superscript"/>
          <w:lang w:val="en-US"/>
        </w:rPr>
        <w:t>a</w:t>
      </w:r>
      <w:r w:rsidRPr="009B1053">
        <w:rPr>
          <w:sz w:val="20"/>
          <w:szCs w:val="20"/>
          <w:lang w:val="en-US"/>
        </w:rPr>
        <w:t>Relative</w:t>
      </w:r>
      <w:proofErr w:type="spellEnd"/>
      <w:proofErr w:type="gramEnd"/>
      <w:r w:rsidRPr="009B1053">
        <w:rPr>
          <w:sz w:val="20"/>
          <w:szCs w:val="20"/>
          <w:lang w:val="en-US"/>
        </w:rPr>
        <w:t xml:space="preserve"> concentrations were calculated by </w:t>
      </w:r>
      <w:proofErr w:type="spellStart"/>
      <w:r w:rsidRPr="009B1053">
        <w:rPr>
          <w:sz w:val="20"/>
          <w:szCs w:val="20"/>
          <w:lang w:val="en-US"/>
        </w:rPr>
        <w:t>normali</w:t>
      </w:r>
      <w:r w:rsidR="00906841">
        <w:rPr>
          <w:sz w:val="20"/>
          <w:szCs w:val="20"/>
          <w:lang w:val="en-US"/>
        </w:rPr>
        <w:t>s</w:t>
      </w:r>
      <w:r w:rsidRPr="009B1053">
        <w:rPr>
          <w:sz w:val="20"/>
          <w:szCs w:val="20"/>
          <w:lang w:val="en-US"/>
        </w:rPr>
        <w:t>ation</w:t>
      </w:r>
      <w:proofErr w:type="spellEnd"/>
      <w:r w:rsidRPr="009B1053">
        <w:rPr>
          <w:sz w:val="20"/>
          <w:szCs w:val="20"/>
          <w:lang w:val="en-US"/>
        </w:rPr>
        <w:t xml:space="preserve"> of the molar concentration of each metabolite to the total molar concentration of </w:t>
      </w:r>
      <w:r w:rsidR="00A62B30">
        <w:rPr>
          <w:sz w:val="20"/>
          <w:szCs w:val="20"/>
          <w:lang w:val="en-US"/>
        </w:rPr>
        <w:t>all 45 metabolites (% of total m</w:t>
      </w:r>
      <w:bookmarkStart w:id="0" w:name="_GoBack"/>
      <w:bookmarkEnd w:id="0"/>
      <w:r w:rsidRPr="009B1053">
        <w:rPr>
          <w:sz w:val="20"/>
          <w:szCs w:val="20"/>
          <w:lang w:val="en-US"/>
        </w:rPr>
        <w:t>M).</w:t>
      </w:r>
    </w:p>
    <w:p w14:paraId="79801B2E" w14:textId="32B684F6" w:rsidR="00EA422C" w:rsidRDefault="001B4CFF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lastRenderedPageBreak/>
        <w:t>b</w:t>
      </w:r>
      <w:r w:rsidR="001E50AB" w:rsidRPr="001E50AB">
        <w:rPr>
          <w:sz w:val="20"/>
          <w:szCs w:val="20"/>
          <w:lang w:val="en-US"/>
        </w:rPr>
        <w:t>VIP</w:t>
      </w:r>
      <w:proofErr w:type="spellEnd"/>
      <w:r w:rsidR="001E50AB" w:rsidRPr="001E50AB">
        <w:rPr>
          <w:sz w:val="20"/>
          <w:szCs w:val="20"/>
          <w:lang w:val="en-US"/>
        </w:rPr>
        <w:t>, Variable importance for the projection; CI, confidence interval; Metabolites with VIP &gt;1 and for which the corresponding jackknife-based 95% CIs were not close to or includ</w:t>
      </w:r>
      <w:r w:rsidR="00906841">
        <w:rPr>
          <w:sz w:val="20"/>
          <w:szCs w:val="20"/>
          <w:lang w:val="en-US"/>
        </w:rPr>
        <w:t>ing zero</w:t>
      </w:r>
      <w:r w:rsidR="001E50AB" w:rsidRPr="001E50AB">
        <w:rPr>
          <w:sz w:val="20"/>
          <w:szCs w:val="20"/>
          <w:lang w:val="en-US"/>
        </w:rPr>
        <w:t xml:space="preserve"> were considered discriminative and significant</w:t>
      </w:r>
      <w:r w:rsidR="00A9468A">
        <w:rPr>
          <w:sz w:val="20"/>
          <w:szCs w:val="20"/>
          <w:lang w:val="en-US"/>
        </w:rPr>
        <w:t xml:space="preserve"> for the observed separation</w:t>
      </w:r>
      <w:r w:rsidR="001E50AB" w:rsidRPr="001E50AB">
        <w:rPr>
          <w:sz w:val="20"/>
          <w:szCs w:val="20"/>
          <w:lang w:val="en-US"/>
        </w:rPr>
        <w:t>.</w:t>
      </w:r>
    </w:p>
    <w:p w14:paraId="429FB3EA" w14:textId="12066E9C" w:rsidR="00886611" w:rsidRPr="007D2871" w:rsidRDefault="001B4CFF">
      <w:pPr>
        <w:rPr>
          <w:sz w:val="20"/>
          <w:szCs w:val="20"/>
          <w:lang w:val="en-US"/>
        </w:rPr>
      </w:pPr>
      <w:proofErr w:type="spellStart"/>
      <w:proofErr w:type="gramStart"/>
      <w:r w:rsidRPr="001E50AB">
        <w:rPr>
          <w:sz w:val="20"/>
          <w:szCs w:val="20"/>
          <w:vertAlign w:val="superscript"/>
          <w:lang w:val="en-US"/>
        </w:rPr>
        <w:t>c</w:t>
      </w:r>
      <w:r w:rsidR="00906841">
        <w:rPr>
          <w:sz w:val="20"/>
          <w:szCs w:val="20"/>
          <w:lang w:val="en-US"/>
        </w:rPr>
        <w:t>The</w:t>
      </w:r>
      <w:proofErr w:type="spellEnd"/>
      <w:proofErr w:type="gramEnd"/>
      <w:r w:rsidR="00906841">
        <w:rPr>
          <w:sz w:val="20"/>
          <w:szCs w:val="20"/>
          <w:lang w:val="en-US"/>
        </w:rPr>
        <w:t xml:space="preserve"> </w:t>
      </w:r>
      <w:r w:rsidR="00910353" w:rsidRPr="001E50AB">
        <w:rPr>
          <w:sz w:val="20"/>
          <w:szCs w:val="20"/>
          <w:lang w:val="en-US"/>
        </w:rPr>
        <w:t>Wilcoxon signed-rank test was used for univariate ana</w:t>
      </w:r>
      <w:r w:rsidR="00795D70" w:rsidRPr="001E50AB">
        <w:rPr>
          <w:sz w:val="20"/>
          <w:szCs w:val="20"/>
          <w:lang w:val="en-US"/>
        </w:rPr>
        <w:t xml:space="preserve">lyses of </w:t>
      </w:r>
      <w:r w:rsidR="00E058D7" w:rsidRPr="001E50AB">
        <w:rPr>
          <w:sz w:val="20"/>
          <w:szCs w:val="20"/>
          <w:lang w:val="en-US"/>
        </w:rPr>
        <w:t>differences</w:t>
      </w:r>
      <w:r w:rsidR="00BB4440" w:rsidRPr="001E50AB">
        <w:rPr>
          <w:sz w:val="20"/>
          <w:szCs w:val="20"/>
          <w:lang w:val="en-US"/>
        </w:rPr>
        <w:t xml:space="preserve"> between time points</w:t>
      </w:r>
      <w:r w:rsidR="00422D9E" w:rsidRPr="001E50AB">
        <w:rPr>
          <w:sz w:val="20"/>
          <w:szCs w:val="20"/>
          <w:lang w:val="en-US"/>
        </w:rPr>
        <w:t>.</w:t>
      </w:r>
      <w:r w:rsidR="002D65B3">
        <w:rPr>
          <w:sz w:val="20"/>
          <w:szCs w:val="20"/>
          <w:lang w:val="en-US"/>
        </w:rPr>
        <w:t xml:space="preserve"> O</w:t>
      </w:r>
      <w:r w:rsidR="002D65B3" w:rsidRPr="002D65B3">
        <w:rPr>
          <w:sz w:val="20"/>
          <w:szCs w:val="20"/>
          <w:lang w:val="en-US"/>
        </w:rPr>
        <w:t>nly metabolites that were signific</w:t>
      </w:r>
      <w:r w:rsidR="002D65B3">
        <w:rPr>
          <w:sz w:val="20"/>
          <w:szCs w:val="20"/>
          <w:lang w:val="en-US"/>
        </w:rPr>
        <w:t>ant from the multivariate model were tested.</w:t>
      </w:r>
      <w:r w:rsidR="002D65B3" w:rsidRPr="002D65B3">
        <w:rPr>
          <w:sz w:val="20"/>
          <w:szCs w:val="20"/>
          <w:lang w:val="en-US"/>
        </w:rPr>
        <w:t xml:space="preserve"> Level of significance </w:t>
      </w:r>
      <w:r w:rsidR="002D65B3" w:rsidRPr="002D65B3">
        <w:rPr>
          <w:i/>
          <w:sz w:val="20"/>
          <w:szCs w:val="20"/>
          <w:lang w:val="en-US"/>
        </w:rPr>
        <w:t>P</w:t>
      </w:r>
      <w:r w:rsidR="002D65B3" w:rsidRPr="002D65B3">
        <w:rPr>
          <w:sz w:val="20"/>
          <w:szCs w:val="20"/>
          <w:lang w:val="en-US"/>
        </w:rPr>
        <w:t>&lt;0.013 after Bonferroni correction.</w:t>
      </w:r>
    </w:p>
    <w:sectPr w:rsidR="00886611" w:rsidRPr="007D2871" w:rsidSect="001970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381"/>
    <w:rsid w:val="00072FE5"/>
    <w:rsid w:val="00084B70"/>
    <w:rsid w:val="000877DE"/>
    <w:rsid w:val="000970A1"/>
    <w:rsid w:val="000D2DDF"/>
    <w:rsid w:val="000E5B0C"/>
    <w:rsid w:val="001272A7"/>
    <w:rsid w:val="001935DB"/>
    <w:rsid w:val="001948B8"/>
    <w:rsid w:val="00197097"/>
    <w:rsid w:val="001B4CFF"/>
    <w:rsid w:val="001C5DF3"/>
    <w:rsid w:val="001E50AB"/>
    <w:rsid w:val="001F29D5"/>
    <w:rsid w:val="001F2DC1"/>
    <w:rsid w:val="002104B2"/>
    <w:rsid w:val="00231364"/>
    <w:rsid w:val="00240343"/>
    <w:rsid w:val="002654A6"/>
    <w:rsid w:val="002736E1"/>
    <w:rsid w:val="0027583A"/>
    <w:rsid w:val="00294B4D"/>
    <w:rsid w:val="002D65B3"/>
    <w:rsid w:val="002E58A7"/>
    <w:rsid w:val="002F381F"/>
    <w:rsid w:val="00307939"/>
    <w:rsid w:val="00342D40"/>
    <w:rsid w:val="00352352"/>
    <w:rsid w:val="00370886"/>
    <w:rsid w:val="003A1219"/>
    <w:rsid w:val="003A62AB"/>
    <w:rsid w:val="003C678F"/>
    <w:rsid w:val="00422D9E"/>
    <w:rsid w:val="004328A5"/>
    <w:rsid w:val="004506F4"/>
    <w:rsid w:val="00460154"/>
    <w:rsid w:val="00464877"/>
    <w:rsid w:val="004C1518"/>
    <w:rsid w:val="004D080D"/>
    <w:rsid w:val="004E539D"/>
    <w:rsid w:val="004E63F4"/>
    <w:rsid w:val="004F37D5"/>
    <w:rsid w:val="00517DB4"/>
    <w:rsid w:val="0052010F"/>
    <w:rsid w:val="005420DA"/>
    <w:rsid w:val="00555CCF"/>
    <w:rsid w:val="00574C3E"/>
    <w:rsid w:val="005B2FD8"/>
    <w:rsid w:val="005D3570"/>
    <w:rsid w:val="005F2BCD"/>
    <w:rsid w:val="00604E76"/>
    <w:rsid w:val="00610DFC"/>
    <w:rsid w:val="0061504E"/>
    <w:rsid w:val="006F72CE"/>
    <w:rsid w:val="007115B3"/>
    <w:rsid w:val="00742CDA"/>
    <w:rsid w:val="00756ED1"/>
    <w:rsid w:val="00790549"/>
    <w:rsid w:val="00795D70"/>
    <w:rsid w:val="007A7099"/>
    <w:rsid w:val="007D2871"/>
    <w:rsid w:val="007E153B"/>
    <w:rsid w:val="007E16CA"/>
    <w:rsid w:val="007E2348"/>
    <w:rsid w:val="007F21EC"/>
    <w:rsid w:val="007F5864"/>
    <w:rsid w:val="00800E5A"/>
    <w:rsid w:val="00806A53"/>
    <w:rsid w:val="008101B1"/>
    <w:rsid w:val="0081586A"/>
    <w:rsid w:val="00835348"/>
    <w:rsid w:val="00835376"/>
    <w:rsid w:val="00845C16"/>
    <w:rsid w:val="00864A11"/>
    <w:rsid w:val="00886611"/>
    <w:rsid w:val="008A257A"/>
    <w:rsid w:val="008D4631"/>
    <w:rsid w:val="00906841"/>
    <w:rsid w:val="00910353"/>
    <w:rsid w:val="00926106"/>
    <w:rsid w:val="00967E79"/>
    <w:rsid w:val="009758B1"/>
    <w:rsid w:val="00977381"/>
    <w:rsid w:val="009A7451"/>
    <w:rsid w:val="009B1053"/>
    <w:rsid w:val="009D7022"/>
    <w:rsid w:val="00A00EF2"/>
    <w:rsid w:val="00A2759D"/>
    <w:rsid w:val="00A420FC"/>
    <w:rsid w:val="00A549FF"/>
    <w:rsid w:val="00A62B30"/>
    <w:rsid w:val="00A64618"/>
    <w:rsid w:val="00A72F5F"/>
    <w:rsid w:val="00A9468A"/>
    <w:rsid w:val="00B03CD2"/>
    <w:rsid w:val="00B26A8E"/>
    <w:rsid w:val="00B35045"/>
    <w:rsid w:val="00B520F1"/>
    <w:rsid w:val="00B85A58"/>
    <w:rsid w:val="00B903D4"/>
    <w:rsid w:val="00B938A1"/>
    <w:rsid w:val="00BA6F69"/>
    <w:rsid w:val="00BB4440"/>
    <w:rsid w:val="00BE2094"/>
    <w:rsid w:val="00BE3640"/>
    <w:rsid w:val="00C225F5"/>
    <w:rsid w:val="00C47B93"/>
    <w:rsid w:val="00C9680C"/>
    <w:rsid w:val="00CE7575"/>
    <w:rsid w:val="00D2208F"/>
    <w:rsid w:val="00D30E0D"/>
    <w:rsid w:val="00D4271E"/>
    <w:rsid w:val="00D70F58"/>
    <w:rsid w:val="00D9470F"/>
    <w:rsid w:val="00DB079C"/>
    <w:rsid w:val="00DE630C"/>
    <w:rsid w:val="00E058D7"/>
    <w:rsid w:val="00E1144F"/>
    <w:rsid w:val="00E37C3E"/>
    <w:rsid w:val="00EA0BA5"/>
    <w:rsid w:val="00EA422C"/>
    <w:rsid w:val="00ED78E5"/>
    <w:rsid w:val="00EE4AF1"/>
    <w:rsid w:val="00F161DD"/>
    <w:rsid w:val="00F2515D"/>
    <w:rsid w:val="00F50D4E"/>
    <w:rsid w:val="00F80395"/>
    <w:rsid w:val="00FE5027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AA57178"/>
  <w14:defaultImageDpi w14:val="300"/>
  <w15:docId w15:val="{D881F647-2084-4333-9FF7-4D544171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404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77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5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5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5F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F5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16676C-D681-4413-B6AB-CC80C7106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6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Wernersson</dc:creator>
  <cp:lastModifiedBy>Josefin Söder</cp:lastModifiedBy>
  <cp:revision>4</cp:revision>
  <cp:lastPrinted>2016-06-10T07:00:00Z</cp:lastPrinted>
  <dcterms:created xsi:type="dcterms:W3CDTF">2016-08-23T10:57:00Z</dcterms:created>
  <dcterms:modified xsi:type="dcterms:W3CDTF">2017-04-18T08:43:00Z</dcterms:modified>
</cp:coreProperties>
</file>